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527C3" w14:textId="7E1CDDCF" w:rsidR="00C27D62" w:rsidRPr="009B0D5F" w:rsidRDefault="009B0D5F" w:rsidP="009B0D5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B0D5F">
        <w:rPr>
          <w:rFonts w:ascii="Times New Roman" w:hAnsi="Times New Roman" w:cs="Times New Roman"/>
          <w:b/>
          <w:sz w:val="28"/>
          <w:szCs w:val="28"/>
        </w:rPr>
        <w:t xml:space="preserve">Eriodictyol attenuates myocardial ischemia-reperfusion injury through </w:t>
      </w:r>
      <w:r w:rsidRPr="005460BF">
        <w:rPr>
          <w:rFonts w:ascii="Times New Roman" w:hAnsi="Times New Roman" w:cs="Times New Roman"/>
          <w:b/>
          <w:sz w:val="28"/>
          <w:szCs w:val="28"/>
        </w:rPr>
        <w:t>the activation of JAK2</w:t>
      </w:r>
    </w:p>
    <w:p w14:paraId="4C838FC0" w14:textId="6E2EA505" w:rsidR="009B0D5F" w:rsidRDefault="009B0D5F" w:rsidP="009B0D5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7DA82E" w14:textId="5D616AA3" w:rsidR="009B0D5F" w:rsidRDefault="009B0D5F">
      <w:pPr>
        <w:rPr>
          <w:rFonts w:ascii="Times New Roman" w:hAnsi="Times New Roman" w:cs="Times New Roman"/>
          <w:sz w:val="24"/>
          <w:szCs w:val="24"/>
        </w:rPr>
      </w:pPr>
    </w:p>
    <w:p w14:paraId="7D44D5A3" w14:textId="2F3042F3" w:rsidR="009B0D5F" w:rsidRDefault="009B0D5F" w:rsidP="009B0D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B0D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9B0D5F">
        <w:rPr>
          <w:rFonts w:ascii="Times New Roman" w:hAnsi="Times New Roman" w:cs="Times New Roman"/>
          <w:b/>
          <w:sz w:val="24"/>
          <w:szCs w:val="24"/>
        </w:rPr>
        <w:t>upplementary figure 1</w:t>
      </w:r>
    </w:p>
    <w:p w14:paraId="698531FA" w14:textId="2FF5C53D" w:rsidR="0066058D" w:rsidRDefault="0066058D" w:rsidP="009B0D5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29C7E25" w14:textId="0BBE34C9" w:rsidR="0066058D" w:rsidRDefault="00A44973" w:rsidP="009B0D5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7E5266" wp14:editId="690AAAEC">
            <wp:extent cx="3600000" cy="3600000"/>
            <wp:effectExtent l="0" t="0" r="63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0C27A" w14:textId="77777777" w:rsidR="0066058D" w:rsidRDefault="0066058D" w:rsidP="009B0D5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217624" w14:textId="2DB9D49A" w:rsidR="0066058D" w:rsidRPr="0066058D" w:rsidRDefault="0066058D" w:rsidP="0066058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figure 1 </w:t>
      </w:r>
      <w:r w:rsidRPr="0066058D">
        <w:rPr>
          <w:rFonts w:ascii="Times New Roman" w:hAnsi="Times New Roman" w:cs="Times New Roman"/>
          <w:sz w:val="24"/>
          <w:szCs w:val="24"/>
        </w:rPr>
        <w:t>The representative image of the positive control for TUNEL assay. Brown stainin</w:t>
      </w:r>
      <w:bookmarkStart w:id="0" w:name="_GoBack"/>
      <w:bookmarkEnd w:id="0"/>
      <w:r w:rsidRPr="0066058D">
        <w:rPr>
          <w:rFonts w:ascii="Times New Roman" w:hAnsi="Times New Roman" w:cs="Times New Roman"/>
          <w:sz w:val="24"/>
          <w:szCs w:val="24"/>
        </w:rPr>
        <w:t>g of the nucleus indicates cell apoptosis. Scale bar: 20 μm.</w:t>
      </w:r>
    </w:p>
    <w:sectPr w:rsidR="0066058D" w:rsidRPr="0066058D" w:rsidSect="004F528C"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D1393" w14:textId="77777777" w:rsidR="00EC38C7" w:rsidRDefault="00EC38C7" w:rsidP="009B0D5F">
      <w:r>
        <w:separator/>
      </w:r>
    </w:p>
  </w:endnote>
  <w:endnote w:type="continuationSeparator" w:id="0">
    <w:p w14:paraId="4B42A430" w14:textId="77777777" w:rsidR="00EC38C7" w:rsidRDefault="00EC38C7" w:rsidP="009B0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235553" w14:textId="77777777" w:rsidR="00EC38C7" w:rsidRDefault="00EC38C7" w:rsidP="009B0D5F">
      <w:r>
        <w:separator/>
      </w:r>
    </w:p>
  </w:footnote>
  <w:footnote w:type="continuationSeparator" w:id="0">
    <w:p w14:paraId="31C5834D" w14:textId="77777777" w:rsidR="00EC38C7" w:rsidRDefault="00EC38C7" w:rsidP="009B0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FC4"/>
    <w:rsid w:val="00034B24"/>
    <w:rsid w:val="001A61D3"/>
    <w:rsid w:val="00245B22"/>
    <w:rsid w:val="004F528C"/>
    <w:rsid w:val="005460BF"/>
    <w:rsid w:val="0066058D"/>
    <w:rsid w:val="007E7E54"/>
    <w:rsid w:val="00821FC4"/>
    <w:rsid w:val="009B0D5F"/>
    <w:rsid w:val="00A44973"/>
    <w:rsid w:val="00C27D62"/>
    <w:rsid w:val="00EC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F7215"/>
  <w15:chartTrackingRefBased/>
  <w15:docId w15:val="{823D0206-3575-4414-B076-B9371374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0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0D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0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0D5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F5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5C340E6-F5C4-4D63-935A-C8A4C3EC20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5A87594-9ACF-47F6-9D24-FC5F530475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2f49f5-84c9-4c54-bfc5-52c1fba8220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65F894A-9982-4057-ABB1-63392D6B263C}">
  <ds:schemaRefs>
    <ds:schemaRef ds:uri="http://schemas.microsoft.com/office/2006/metadata/properties"/>
    <ds:schemaRef ds:uri="d32f49f5-84c9-4c54-bfc5-52c1fba8220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efang</dc:creator>
  <cp:keywords/>
  <dc:description/>
  <cp:lastModifiedBy>Jasmine Walter</cp:lastModifiedBy>
  <cp:revision>2</cp:revision>
  <dcterms:created xsi:type="dcterms:W3CDTF">2018-01-23T09:24:00Z</dcterms:created>
  <dcterms:modified xsi:type="dcterms:W3CDTF">2018-01-23T09:24:00Z</dcterms:modified>
</cp:coreProperties>
</file>